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right="-898.8188976377955" w:hanging="283.46456692913375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990.0" w:type="dxa"/>
        <w:jc w:val="left"/>
        <w:tblInd w:w="-5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30"/>
        <w:gridCol w:w="2010"/>
        <w:gridCol w:w="2145"/>
        <w:gridCol w:w="2175"/>
        <w:gridCol w:w="1980"/>
        <w:gridCol w:w="1725"/>
        <w:gridCol w:w="1725"/>
        <w:gridCol w:w="1800"/>
        <w:tblGridChange w:id="0">
          <w:tblGrid>
            <w:gridCol w:w="2430"/>
            <w:gridCol w:w="2010"/>
            <w:gridCol w:w="2145"/>
            <w:gridCol w:w="2175"/>
            <w:gridCol w:w="1980"/>
            <w:gridCol w:w="1725"/>
            <w:gridCol w:w="1725"/>
            <w:gridCol w:w="180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ependent variable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2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3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4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)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tal illn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09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4.45, -1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5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4.88, -2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8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3.98, -1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1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3.77, -1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5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</w:p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3.80, -1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55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</w:p>
          <w:p w:rsidR="00000000" w:rsidDel="00000000" w:rsidP="00000000" w:rsidRDefault="00000000" w:rsidRPr="00000000" w14:paraId="0000001A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3.70, -1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47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3.64, -1.3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cat&gt; =40yr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7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3.24, -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84</w:t>
            </w:r>
          </w:p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2.14, 0.47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1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22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2.46, 0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10</w:t>
            </w:r>
          </w:p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2.43, 0.23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3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2.58, -0.01)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4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</w:t>
            </w:r>
          </w:p>
          <w:p w:rsidR="00000000" w:rsidDel="00000000" w:rsidP="00000000" w:rsidRDefault="00000000" w:rsidRPr="00000000" w14:paraId="00000028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2.75, -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intercourse more than 4 times a week - Yes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2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8.49, 13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94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8.66, 13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0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</w:p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.77, 13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17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.62, 12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16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.60, 12.7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sical exercise more than 150 minutes/week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0.38, 2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4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</w:t>
            </w:r>
          </w:p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22, 2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8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</w:t>
            </w:r>
          </w:p>
          <w:p w:rsidR="00000000" w:rsidDel="00000000" w:rsidP="00000000" w:rsidRDefault="00000000" w:rsidRPr="00000000" w14:paraId="0000003C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27, 2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6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</w:t>
            </w:r>
          </w:p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25, 2.6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orientation</w:t>
            </w:r>
          </w:p>
          <w:p w:rsidR="00000000" w:rsidDel="00000000" w:rsidP="00000000" w:rsidRDefault="00000000" w:rsidRPr="00000000" w14:paraId="0000004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sexual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8 (-1.88, 5.83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5 (-2.25, 5.95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1</w:t>
            </w:r>
          </w:p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2.37, 5.98)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orientation Homosexual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4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6.65, -0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44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</w:t>
            </w:r>
          </w:p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6.53, -0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48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</w:t>
            </w:r>
          </w:p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6.60, -0.3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ady partner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8 (-0.55, 4.10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3</w:t>
            </w:r>
          </w:p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0.60, 4.07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cycle - irregular during the pandemic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06</w:t>
            </w:r>
          </w:p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3.23, 1.11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cycle - do not menstruate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</w:t>
            </w:r>
          </w:p>
          <w:p w:rsidR="00000000" w:rsidDel="00000000" w:rsidP="00000000" w:rsidRDefault="00000000" w:rsidRPr="00000000" w14:paraId="000000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-0.94, 1.51)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stant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6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22.68, 24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42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23.38, 25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79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12.34, 17.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2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11.62, 16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6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11.68, 16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26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</w:p>
          <w:p w:rsidR="00000000" w:rsidDel="00000000" w:rsidP="00000000" w:rsidRDefault="00000000" w:rsidRPr="00000000" w14:paraId="00000075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0.69, 15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3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</w:p>
          <w:p w:rsidR="00000000" w:rsidDel="00000000" w:rsidP="00000000" w:rsidRDefault="00000000" w:rsidRPr="00000000" w14:paraId="000000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0.70, 15.9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ot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p&lt;0.1; 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p&lt;0.05; 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p&lt;0.01</w:t>
            </w:r>
          </w:p>
        </w:tc>
      </w:tr>
    </w:tbl>
    <w:p w:rsidR="00000000" w:rsidDel="00000000" w:rsidP="00000000" w:rsidRDefault="00000000" w:rsidRPr="00000000" w14:paraId="00000080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509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70"/>
        <w:gridCol w:w="3030"/>
        <w:gridCol w:w="1440"/>
        <w:gridCol w:w="2670"/>
        <w:gridCol w:w="1620"/>
        <w:gridCol w:w="1770"/>
        <w:gridCol w:w="1890"/>
        <w:tblGridChange w:id="0">
          <w:tblGrid>
            <w:gridCol w:w="2670"/>
            <w:gridCol w:w="3030"/>
            <w:gridCol w:w="1440"/>
            <w:gridCol w:w="2670"/>
            <w:gridCol w:w="1620"/>
            <w:gridCol w:w="1770"/>
            <w:gridCol w:w="1890"/>
          </w:tblGrid>
        </w:tblGridChange>
      </w:tblGrid>
      <w:tr>
        <w:trPr>
          <w:cantSplit w:val="0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Dependent variable (FSFI scor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80808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dependent Variable</w:t>
            </w:r>
          </w:p>
          <w:p w:rsidR="00000000" w:rsidDel="00000000" w:rsidP="00000000" w:rsidRDefault="00000000" w:rsidRPr="00000000" w14:paraId="00000099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sychiatric Dise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𝛃 (95% CI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 value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logLik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IC</w:t>
            </w:r>
          </w:p>
        </w:tc>
        <w:tc>
          <w:tcPr>
            <w:tcBorders>
              <w:top w:color="80808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4" w:val="single"/>
              <w:left w:color="000000" w:space="0" w:sz="4" w:val="single"/>
              <w:bottom w:color="80808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09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4.45, -1.73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,44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00011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305,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16,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28,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2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5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4.88, -2.18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5,13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,582E-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303,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14,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30,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3)</w:t>
            </w:r>
          </w:p>
        </w:tc>
        <w:tc>
          <w:tcPr>
            <w:tcBorders>
              <w:top w:color="808080" w:space="0" w:sz="4" w:val="single"/>
              <w:left w:color="808080" w:space="0" w:sz="4" w:val="single"/>
              <w:bottom w:color="00000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8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3.98, -1.68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,83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,911E-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22,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54,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74,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4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1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3.77, -1.46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,44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00011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18,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49,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73,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jc w:val="center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5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3.80, -1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,50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,818E-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15,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47,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78,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55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3.70, -1.41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,3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00016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13,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45,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81,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808080" w:space="0" w:sz="4" w:val="single"/>
              <w:right w:color="80808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47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***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-3.64, -1.30)</w:t>
            </w:r>
          </w:p>
        </w:tc>
        <w:tc>
          <w:tcPr>
            <w:tcBorders>
              <w:top w:color="000000" w:space="0" w:sz="4" w:val="single"/>
              <w:left w:color="80808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4,13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00044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212,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47,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91,24</w:t>
            </w:r>
          </w:p>
        </w:tc>
      </w:tr>
    </w:tbl>
    <w:p w:rsidR="00000000" w:rsidDel="00000000" w:rsidP="00000000" w:rsidRDefault="00000000" w:rsidRPr="00000000" w14:paraId="000000D1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850.3937007874016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